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85117" w14:textId="1A6A2CD6" w:rsidR="00DE77E7" w:rsidRDefault="007330D6" w:rsidP="00C865E4">
      <w:pPr>
        <w:rPr>
          <w:rFonts w:cs="Arial"/>
          <w:lang w:val="en-US"/>
        </w:rPr>
      </w:pPr>
      <w:r w:rsidRPr="007330D6">
        <w:rPr>
          <w:rFonts w:cs="Arial"/>
          <w:b/>
          <w:lang w:val="en-US"/>
        </w:rPr>
        <w:t>Additional file 1: Table S1</w:t>
      </w:r>
      <w:r w:rsidRPr="007330D6">
        <w:rPr>
          <w:rFonts w:cs="Arial"/>
          <w:lang w:val="en-US"/>
        </w:rPr>
        <w:t>. List of primers used in this study</w:t>
      </w:r>
    </w:p>
    <w:tbl>
      <w:tblPr>
        <w:tblpPr w:leftFromText="180" w:rightFromText="180" w:vertAnchor="text" w:horzAnchor="margin" w:tblpXSpec="center" w:tblpY="257"/>
        <w:tblW w:w="12049" w:type="dxa"/>
        <w:tblLook w:val="04A0" w:firstRow="1" w:lastRow="0" w:firstColumn="1" w:lastColumn="0" w:noHBand="0" w:noVBand="1"/>
      </w:tblPr>
      <w:tblGrid>
        <w:gridCol w:w="1412"/>
        <w:gridCol w:w="350"/>
        <w:gridCol w:w="1693"/>
        <w:gridCol w:w="6215"/>
        <w:gridCol w:w="820"/>
        <w:gridCol w:w="1559"/>
      </w:tblGrid>
      <w:tr w:rsidR="00050E01" w:rsidRPr="00C865E4" w14:paraId="0E79E6FD" w14:textId="77777777" w:rsidTr="00050E01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AEC2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E33EAF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 w:eastAsia="pt-BR"/>
                <w14:ligatures w14:val="none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88C39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 w:eastAsia="pt-BR"/>
                <w14:ligatures w14:val="none"/>
              </w:rPr>
              <w:t>PRIMER SEQUENCE 5’ → 3’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585FF2" w14:textId="28DCF053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 w:eastAsia="pt-BR"/>
                <w14:ligatures w14:val="none"/>
              </w:rPr>
              <w:t>TM (°C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657658" w14:textId="02033883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 w:eastAsia="pt-BR"/>
                <w14:ligatures w14:val="none"/>
              </w:rPr>
              <w:t>FRAGMENT (bp)</w:t>
            </w:r>
          </w:p>
        </w:tc>
      </w:tr>
      <w:tr w:rsidR="00050E01" w:rsidRPr="00C865E4" w14:paraId="7C23ECEE" w14:textId="77777777" w:rsidTr="00050E0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F234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Donor 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9D49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E088F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Upstream 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9B567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GAACTCTGCGAGGAGCACTCCTGCTGACCAgtataatgcagacctgctg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506766" w14:textId="0799E5DE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6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FD395E" w14:textId="77777777" w:rsidR="00050E01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pTNEO 1757</w:t>
            </w:r>
          </w:p>
          <w:p w14:paraId="2F9B8401" w14:textId="06EC516D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pTPURO 1854</w:t>
            </w:r>
          </w:p>
        </w:tc>
      </w:tr>
      <w:tr w:rsidR="00050E01" w:rsidRPr="00C865E4" w14:paraId="66B4FF1C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56D1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78E62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9E1CD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Downstream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4683F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CGCCGTTGACGGAGGCACGTTGTGCAGCTGccaatttgagagacctgtgc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5E02F6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48829B6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641FC9C5" w14:textId="77777777" w:rsidTr="00050E0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BC6C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sg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50EC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44C92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5’ sg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A4EEF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gaaattaatacgactcactataggCAAGCACAGCGGAACATGATgttttagagctagaaatag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F32095" w14:textId="7BBB21A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6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5D457" w14:textId="7B9DF634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124</w:t>
            </w:r>
          </w:p>
        </w:tc>
      </w:tr>
      <w:tr w:rsidR="00050E01" w:rsidRPr="00C865E4" w14:paraId="47BADA35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C854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2A2AE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7C088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3’ sg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1FAA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gaaattaatacgactcactataggTGCTTCTCCTGTAGAGGGCGgttttagagctagaaatagc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vAlign w:val="center"/>
          </w:tcPr>
          <w:p w14:paraId="40297298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11E0537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50E01" w:rsidRPr="00C865E4" w14:paraId="39C016B9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20B2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3BB1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CC029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G00.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4D34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pacing w:val="-1"/>
                <w:w w:val="105"/>
                <w:sz w:val="16"/>
                <w:szCs w:val="16"/>
                <w:lang w:val="pt-PT"/>
                <w14:ligatures w14:val="none"/>
              </w:rPr>
              <w:t>aaaagcaccgactcggtgccactttttcaagttgataacggactagccttattttaacttgctatttctagctctaaaac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339A09B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pacing w:val="-1"/>
                <w:w w:val="105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4D35066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pacing w:val="-1"/>
                <w:w w:val="105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352973FF" w14:textId="77777777" w:rsidTr="00050E0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47D7E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A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F0CC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5A55D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LiAPX_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BABE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ACCTTCGTGAGTGGTGCCAT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1EFA43" w14:textId="64E66EFF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6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73B668" w14:textId="2B653EBC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775</w:t>
            </w:r>
          </w:p>
        </w:tc>
      </w:tr>
      <w:tr w:rsidR="00050E01" w:rsidRPr="00C865E4" w14:paraId="089BD8C1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3CAAB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92AB1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BB125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LiAPX_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C2E4F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TGAAGCGGTCGTTGTCCTTT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149733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9D557F2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23DAEA31" w14:textId="77777777" w:rsidTr="00050E0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D70A1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Integration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AB64CF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7191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5’UTR LiAPX 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B450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CAAGCCGAGGTCTCTCTTTA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B4E38F" w14:textId="3FAE1476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6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202387" w14:textId="176A62C5" w:rsidR="00050E01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PURO 238</w:t>
            </w:r>
            <w:r w:rsidR="006F4EB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2</w:t>
            </w:r>
          </w:p>
          <w:p w14:paraId="236CC755" w14:textId="4931F95E" w:rsidR="00050E01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NEO 228</w:t>
            </w:r>
            <w:r w:rsidR="006F4EB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5</w:t>
            </w:r>
          </w:p>
          <w:p w14:paraId="7659030D" w14:textId="77777777" w:rsidR="00050E01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APX 1564</w:t>
            </w:r>
          </w:p>
          <w:p w14:paraId="4BF5AE54" w14:textId="2B2DB3D8" w:rsidR="00050E01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PUROmidi 1203</w:t>
            </w:r>
          </w:p>
          <w:p w14:paraId="5EE4CDA4" w14:textId="1522CB22" w:rsidR="00B02650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NEOmidi 134</w:t>
            </w:r>
            <w:r w:rsidR="006F4EB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5</w:t>
            </w:r>
          </w:p>
          <w:p w14:paraId="2A8AA4A4" w14:textId="5C8DDD8D" w:rsidR="00B02650" w:rsidRPr="00C865E4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53DBEA05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71FA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56EC8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7BBD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3’UTR LiAPX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CDB7A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GTGTCAGTCACCCTTCCATTAT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vAlign w:val="center"/>
          </w:tcPr>
          <w:p w14:paraId="5A0BD41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2D36BD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468D5C16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DAB6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94F28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9A8D2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NEO_mid_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E5076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GCCAACGCTATGTCCTGATA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vAlign w:val="center"/>
          </w:tcPr>
          <w:p w14:paraId="16A1A659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27751E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107BBB95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2A40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BEAA0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D4D18B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PURO_mid_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79E08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CCTCTACTCCTGGAAGAACAAC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7F67F42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67CE576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1EFB2646" w14:textId="77777777" w:rsidTr="00050E0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D8033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FF5440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50195B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qPCRLiAPX_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9868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GGTGAGTGCCACATCAAATT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DA09E3" w14:textId="5823BC86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6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BA0913" w14:textId="34D08FA1" w:rsidR="00050E01" w:rsidRPr="00C865E4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102</w:t>
            </w:r>
          </w:p>
        </w:tc>
      </w:tr>
      <w:tr w:rsidR="00050E01" w:rsidRPr="00C865E4" w14:paraId="3C4CEB71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8156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93527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9103B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qPCRLiAPX_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0730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  <w:t>CCAATCCTCATCGAGCAACT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ADA04A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8F2239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pt-PT"/>
                <w14:ligatures w14:val="none"/>
              </w:rPr>
            </w:pPr>
          </w:p>
        </w:tc>
      </w:tr>
      <w:tr w:rsidR="00050E01" w:rsidRPr="00C865E4" w14:paraId="07549341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12AB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16296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EABC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qPCR_LbAPX_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0AC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TACATGGGTGGTCCGAGTAT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3DF8E6" w14:textId="77777777" w:rsidR="00050E01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62</w:t>
            </w:r>
          </w:p>
          <w:p w14:paraId="33A293DD" w14:textId="37BDDE84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0F4199" w14:textId="05344877" w:rsidR="00050E01" w:rsidRPr="00C865E4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113</w:t>
            </w:r>
          </w:p>
        </w:tc>
      </w:tr>
      <w:tr w:rsidR="00050E01" w:rsidRPr="00C865E4" w14:paraId="421EEB34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1E41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A756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070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qPCR_LbAPX_R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8C7E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  <w:t>ACGTGATCCTGCGTCTTTC</w:t>
            </w:r>
          </w:p>
        </w:tc>
        <w:tc>
          <w:tcPr>
            <w:tcW w:w="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4D958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6DB75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50E01" w:rsidRPr="00C865E4" w14:paraId="7EEDAF51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213F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5B28B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F4BFA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 xml:space="preserve">qPCR APX </w:t>
            </w:r>
            <w:proofErr w:type="spellStart"/>
            <w:r w:rsidRPr="00C865E4"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>LiLb_F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2624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>CTGATGATGCTTCCCAGTGA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AE02671" w14:textId="6CA1D2E5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42F8AD4" w14:textId="62C6B6E4" w:rsidR="00050E01" w:rsidRPr="00C865E4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>95</w:t>
            </w:r>
          </w:p>
        </w:tc>
      </w:tr>
      <w:tr w:rsidR="00050E01" w:rsidRPr="00C865E4" w14:paraId="0CC43B9C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BC17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ADD68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CC881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 xml:space="preserve">qPCR APX </w:t>
            </w:r>
            <w:proofErr w:type="spellStart"/>
            <w:r w:rsidRPr="00C865E4"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>LiLb_R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4E20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  <w:t>TTGTTGAAGCGGTCGTTGTC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BF9588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D879C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222222"/>
                <w:sz w:val="16"/>
                <w:szCs w:val="16"/>
                <w:lang w:val="en-US"/>
                <w14:ligatures w14:val="none"/>
              </w:rPr>
            </w:pPr>
          </w:p>
        </w:tc>
      </w:tr>
      <w:tr w:rsidR="00050E01" w:rsidRPr="00C865E4" w14:paraId="4AD57C43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F7642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8B0B9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P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06E8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rt_DNApol.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9C9877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CGAGGGCAAGACATAC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91F742" w14:textId="1B632EE0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6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C7535B" w14:textId="06ED157B" w:rsidR="00050E01" w:rsidRPr="00C865E4" w:rsidRDefault="00B02650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</w:pPr>
            <w:r>
              <w:rPr>
                <w:rFonts w:eastAsia="Times New Roman" w:cs="Arial"/>
                <w:color w:val="000000"/>
                <w:w w:val="105"/>
                <w:sz w:val="16"/>
                <w:szCs w:val="16"/>
                <w:lang w:val="pt-PT"/>
                <w14:ligatures w14:val="none"/>
              </w:rPr>
              <w:t>69</w:t>
            </w:r>
          </w:p>
        </w:tc>
      </w:tr>
      <w:tr w:rsidR="00050E01" w:rsidRPr="00C865E4" w14:paraId="18A924D3" w14:textId="77777777" w:rsidTr="00050E0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CE4A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C3A4D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b/>
                <w:bCs/>
                <w:color w:val="000000"/>
                <w:sz w:val="16"/>
                <w:lang w:val="pt-P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563D4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eastAsia="Times New Roman" w:cs="Arial"/>
                <w:color w:val="000000"/>
                <w:w w:val="105"/>
                <w:sz w:val="16"/>
                <w:lang w:val="pt-PT"/>
                <w14:ligatures w14:val="none"/>
              </w:rPr>
              <w:t>rt_DNApol.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139D45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C865E4">
              <w:rPr>
                <w:rFonts w:ascii="Microsoft Sans Serif" w:eastAsia="Times New Roman" w:hAnsi="Microsoft Sans Serif" w:cs="Microsoft Sans Serif"/>
                <w:color w:val="000000"/>
                <w:w w:val="105"/>
                <w:sz w:val="16"/>
                <w:lang w:val="pt-PT"/>
                <w14:ligatures w14:val="none"/>
              </w:rPr>
              <w:t>GAGAGCGGGCACCAATCAC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A85576E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ascii="Microsoft Sans Serif" w:eastAsia="Times New Roman" w:hAnsi="Microsoft Sans Serif" w:cs="Microsoft Sans Serif"/>
                <w:color w:val="000000"/>
                <w:w w:val="105"/>
                <w:sz w:val="16"/>
                <w:lang w:val="pt-PT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877D813" w14:textId="77777777" w:rsidR="00050E01" w:rsidRPr="00C865E4" w:rsidRDefault="00050E01" w:rsidP="00050E01">
            <w:pPr>
              <w:tabs>
                <w:tab w:val="clear" w:pos="709"/>
              </w:tabs>
              <w:suppressAutoHyphens w:val="0"/>
              <w:spacing w:line="240" w:lineRule="auto"/>
              <w:ind w:left="0" w:firstLine="0"/>
              <w:jc w:val="center"/>
              <w:rPr>
                <w:rFonts w:ascii="Microsoft Sans Serif" w:eastAsia="Times New Roman" w:hAnsi="Microsoft Sans Serif" w:cs="Microsoft Sans Serif"/>
                <w:color w:val="000000"/>
                <w:w w:val="105"/>
                <w:sz w:val="16"/>
                <w:lang w:val="pt-PT"/>
                <w14:ligatures w14:val="none"/>
              </w:rPr>
            </w:pPr>
          </w:p>
        </w:tc>
      </w:tr>
    </w:tbl>
    <w:p w14:paraId="15693C42" w14:textId="77777777" w:rsidR="00C865E4" w:rsidRDefault="00C865E4" w:rsidP="00C865E4">
      <w:pPr>
        <w:rPr>
          <w:lang w:val="en-US"/>
        </w:rPr>
      </w:pPr>
    </w:p>
    <w:p w14:paraId="1227A520" w14:textId="77777777" w:rsidR="00C865E4" w:rsidRPr="007330D6" w:rsidRDefault="00C865E4" w:rsidP="00C865E4">
      <w:pPr>
        <w:rPr>
          <w:lang w:val="en-US"/>
        </w:rPr>
      </w:pPr>
    </w:p>
    <w:sectPr w:rsidR="00C865E4" w:rsidRPr="007330D6">
      <w:pgSz w:w="16838" w:h="11906" w:orient="landscape"/>
      <w:pgMar w:top="1701" w:right="1701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A4ED7"/>
    <w:multiLevelType w:val="multilevel"/>
    <w:tmpl w:val="CC1602F2"/>
    <w:lvl w:ilvl="0">
      <w:start w:val="1"/>
      <w:numFmt w:val="decimal"/>
      <w:pStyle w:val="SemEspaamento"/>
      <w:lvlText w:val="%1."/>
      <w:lvlJc w:val="left"/>
      <w:pPr>
        <w:tabs>
          <w:tab w:val="num" w:pos="0"/>
        </w:tabs>
        <w:ind w:left="22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30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7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44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51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8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66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73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8040" w:hanging="180"/>
      </w:pPr>
    </w:lvl>
  </w:abstractNum>
  <w:abstractNum w:abstractNumId="1" w15:restartNumberingAfterBreak="0">
    <w:nsid w:val="7E5732D7"/>
    <w:multiLevelType w:val="multilevel"/>
    <w:tmpl w:val="42A8B8A6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86175055">
    <w:abstractNumId w:val="1"/>
  </w:num>
  <w:num w:numId="2" w16cid:durableId="1975601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E7"/>
    <w:rsid w:val="00050E01"/>
    <w:rsid w:val="001C19F8"/>
    <w:rsid w:val="002F440F"/>
    <w:rsid w:val="00386B84"/>
    <w:rsid w:val="003B72C6"/>
    <w:rsid w:val="004B01C5"/>
    <w:rsid w:val="006F4EB4"/>
    <w:rsid w:val="007330D6"/>
    <w:rsid w:val="00A263DF"/>
    <w:rsid w:val="00A508E6"/>
    <w:rsid w:val="00B02650"/>
    <w:rsid w:val="00B63B99"/>
    <w:rsid w:val="00C865E4"/>
    <w:rsid w:val="00D0464C"/>
    <w:rsid w:val="00DC1CEB"/>
    <w:rsid w:val="00DE77E7"/>
    <w:rsid w:val="00EA0DEE"/>
    <w:rsid w:val="00F025DF"/>
    <w:rsid w:val="00F2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F0059C"/>
  <w15:docId w15:val="{C973CB84-B3CC-4B83-8CA8-1BFAE97B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279"/>
    <w:pPr>
      <w:tabs>
        <w:tab w:val="left" w:pos="709"/>
      </w:tabs>
      <w:spacing w:line="360" w:lineRule="auto"/>
      <w:ind w:left="851" w:firstLine="709"/>
      <w:jc w:val="both"/>
    </w:pPr>
    <w:rPr>
      <w:rFonts w:ascii="Arial" w:hAnsi="Arial"/>
      <w:kern w:val="0"/>
      <w:sz w:val="24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FD79FE"/>
    <w:pPr>
      <w:keepNext/>
      <w:keepLines/>
      <w:pageBreakBefore/>
      <w:numPr>
        <w:numId w:val="1"/>
      </w:numPr>
      <w:spacing w:after="851"/>
      <w:ind w:left="1440" w:hanging="360"/>
      <w:outlineLvl w:val="0"/>
    </w:pPr>
    <w:rPr>
      <w:rFonts w:eastAsia="Arial" w:cstheme="majorBidi"/>
      <w:b/>
      <w:caps/>
      <w:color w:val="000000" w:themeColor="text1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FD79FE"/>
    <w:rPr>
      <w:rFonts w:ascii="Arial" w:eastAsia="Arial" w:hAnsi="Arial" w:cstheme="majorBidi"/>
      <w:b/>
      <w:caps/>
      <w:color w:val="000000" w:themeColor="text1"/>
      <w:sz w:val="24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Pr>
      <w:rFonts w:ascii="Arial" w:hAnsi="Arial"/>
      <w:kern w:val="0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qFormat/>
    <w:rPr>
      <w:sz w:val="16"/>
      <w:szCs w:val="16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next w:val="Normal"/>
    <w:uiPriority w:val="35"/>
    <w:unhideWhenUsed/>
    <w:qFormat/>
    <w:rsid w:val="00F952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SemEspaamento">
    <w:name w:val="No Spacing"/>
    <w:basedOn w:val="Normal"/>
    <w:next w:val="Normal"/>
    <w:autoRedefine/>
    <w:uiPriority w:val="1"/>
    <w:qFormat/>
    <w:rsid w:val="00722031"/>
    <w:pPr>
      <w:numPr>
        <w:numId w:val="2"/>
      </w:numPr>
      <w:spacing w:line="240" w:lineRule="auto"/>
    </w:pPr>
    <w:rPr>
      <w:b/>
    </w:rPr>
  </w:style>
  <w:style w:type="paragraph" w:customStyle="1" w:styleId="TableParagraph">
    <w:name w:val="Table Paragraph"/>
    <w:basedOn w:val="Normal"/>
    <w:uiPriority w:val="1"/>
    <w:qFormat/>
    <w:rsid w:val="00F95279"/>
    <w:pPr>
      <w:widowControl w:val="0"/>
      <w:tabs>
        <w:tab w:val="clear" w:pos="709"/>
      </w:tabs>
      <w:spacing w:line="240" w:lineRule="auto"/>
      <w:ind w:left="0" w:firstLine="0"/>
      <w:jc w:val="left"/>
    </w:pPr>
    <w:rPr>
      <w:rFonts w:ascii="Microsoft Sans Serif" w:eastAsia="Microsoft Sans Serif" w:hAnsi="Microsoft Sans Serif" w:cs="Microsoft Sans Serif"/>
      <w:sz w:val="22"/>
      <w:lang w:val="pt-PT"/>
    </w:rPr>
  </w:style>
  <w:style w:type="paragraph" w:styleId="NormalWeb">
    <w:name w:val="Normal (Web)"/>
    <w:basedOn w:val="Normal"/>
    <w:uiPriority w:val="99"/>
    <w:semiHidden/>
    <w:unhideWhenUsed/>
    <w:qFormat/>
    <w:rsid w:val="00F95279"/>
    <w:pPr>
      <w:tabs>
        <w:tab w:val="clear" w:pos="709"/>
      </w:tabs>
      <w:spacing w:beforeAutospacing="1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Default">
    <w:name w:val="Default"/>
    <w:qFormat/>
    <w:rsid w:val="00F95279"/>
    <w:rPr>
      <w:rFonts w:ascii="Arial" w:eastAsia="Calibri" w:hAnsi="Arial" w:cs="Arial"/>
      <w:color w:val="000000"/>
      <w:kern w:val="0"/>
      <w:sz w:val="24"/>
      <w:szCs w:val="24"/>
    </w:rPr>
  </w:style>
  <w:style w:type="paragraph" w:customStyle="1" w:styleId="Contedodoquadro">
    <w:name w:val="Conteúdo do quadro"/>
    <w:basedOn w:val="Normal"/>
    <w:qFormat/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F95279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o">
    <w:name w:val="Revision"/>
    <w:hidden/>
    <w:uiPriority w:val="99"/>
    <w:semiHidden/>
    <w:rsid w:val="00A508E6"/>
    <w:pPr>
      <w:suppressAutoHyphens w:val="0"/>
    </w:pPr>
    <w:rPr>
      <w:rFonts w:ascii="Arial" w:hAnsi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39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Fernandes;Karla Ferreira</dc:creator>
  <dc:description/>
  <cp:lastModifiedBy>Silvane Maria Fonseca Murta</cp:lastModifiedBy>
  <cp:revision>2</cp:revision>
  <cp:lastPrinted>2024-08-27T15:26:00Z</cp:lastPrinted>
  <dcterms:created xsi:type="dcterms:W3CDTF">2024-09-27T14:40:00Z</dcterms:created>
  <dcterms:modified xsi:type="dcterms:W3CDTF">2024-09-27T14:4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aa5e3a8697f6c6df6b3f1b659f3945c1069650816ce7023e2974d57299af44</vt:lpwstr>
  </property>
</Properties>
</file>